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9C66E" w14:textId="77777777" w:rsidR="000273C4" w:rsidRPr="00425B4D" w:rsidRDefault="000273C4" w:rsidP="000273C4">
      <w:pPr>
        <w:pageBreakBefore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sz w:val="36"/>
          <w:szCs w:val="36"/>
        </w:rPr>
      </w:pPr>
      <w:r w:rsidRPr="00425B4D">
        <w:rPr>
          <w:rFonts w:ascii="Times New Roman" w:eastAsia="Times New Roman" w:hAnsi="Times New Roman" w:cs="Times New Roman"/>
          <w:b/>
          <w:sz w:val="36"/>
          <w:szCs w:val="36"/>
        </w:rPr>
        <w:t>Appendix E. Robustness check: portfolio performance for stocks from different market capitalization groups</w:t>
      </w:r>
    </w:p>
    <w:p w14:paraId="487E582E" w14:textId="77777777" w:rsidR="000273C4" w:rsidRPr="00425B4D" w:rsidRDefault="000273C4" w:rsidP="000273C4">
      <w:pPr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noProof/>
          <w:sz w:val="24"/>
          <w:szCs w:val="24"/>
          <w:lang w:val="ru-RU"/>
        </w:rPr>
        <w:drawing>
          <wp:inline distT="0" distB="0" distL="0" distR="0" wp14:anchorId="1EF0F34D" wp14:editId="1CB296E2">
            <wp:extent cx="5857200" cy="5191200"/>
            <wp:effectExtent l="0" t="0" r="0" b="0"/>
            <wp:docPr id="2" name="Рисунок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2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200" cy="51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9BDF8" w14:textId="77777777" w:rsidR="000273C4" w:rsidRPr="00425B4D" w:rsidRDefault="000273C4" w:rsidP="000273C4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>Fig E.1. Excess returns for the winner portfolios of small-cap, mid-cap, and large-cap stocks</w:t>
      </w:r>
    </w:p>
    <w:p w14:paraId="3AC9A418" w14:textId="77777777" w:rsidR="000273C4" w:rsidRPr="00425B4D" w:rsidRDefault="000273C4" w:rsidP="000273C4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i/>
          <w:sz w:val="24"/>
          <w:szCs w:val="24"/>
        </w:rPr>
        <w:t>Source: the authors’ calculations</w:t>
      </w:r>
    </w:p>
    <w:p w14:paraId="64A8EDC1" w14:textId="77777777" w:rsidR="000273C4" w:rsidRPr="00425B4D" w:rsidRDefault="000273C4" w:rsidP="000273C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E.1 </w:t>
      </w:r>
    </w:p>
    <w:p w14:paraId="3FB5F86E" w14:textId="77777777" w:rsidR="000273C4" w:rsidRPr="00425B4D" w:rsidRDefault="000273C4" w:rsidP="000273C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sz w:val="24"/>
          <w:szCs w:val="24"/>
        </w:rPr>
        <w:t>Statistical significance of mean monthly excess returns on portfolios of stocks within the 40% subsample</w:t>
      </w:r>
    </w:p>
    <w:tbl>
      <w:tblPr>
        <w:tblW w:w="7500" w:type="dxa"/>
        <w:tblInd w:w="157" w:type="dxa"/>
        <w:tblLayout w:type="fixed"/>
        <w:tblLook w:val="0400" w:firstRow="0" w:lastRow="0" w:firstColumn="0" w:lastColumn="0" w:noHBand="0" w:noVBand="1"/>
      </w:tblPr>
      <w:tblGrid>
        <w:gridCol w:w="1544"/>
        <w:gridCol w:w="1533"/>
        <w:gridCol w:w="1444"/>
        <w:gridCol w:w="1561"/>
        <w:gridCol w:w="1418"/>
      </w:tblGrid>
      <w:tr w:rsidR="000273C4" w:rsidRPr="00425B4D" w14:paraId="3F5FBB4F" w14:textId="77777777" w:rsidTr="00FD2C3D">
        <w:trPr>
          <w:trHeight w:val="179"/>
          <w:tblHeader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085C58" w14:textId="77777777" w:rsidR="000273C4" w:rsidRPr="00425B4D" w:rsidRDefault="000273C4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95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2CB6147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Mean monthly return</w:t>
            </w:r>
          </w:p>
        </w:tc>
      </w:tr>
      <w:tr w:rsidR="000273C4" w:rsidRPr="00425B4D" w14:paraId="05B4A389" w14:textId="77777777" w:rsidTr="00FD2C3D">
        <w:trPr>
          <w:trHeight w:val="216"/>
          <w:tblHeader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A1895C" w14:textId="77777777" w:rsidR="000273C4" w:rsidRPr="00425B4D" w:rsidRDefault="000273C4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Capitalization</w:t>
            </w:r>
          </w:p>
        </w:tc>
        <w:tc>
          <w:tcPr>
            <w:tcW w:w="1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0E1F6917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60F4296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27A6D46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5DBF0F23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mid</w:t>
            </w:r>
          </w:p>
        </w:tc>
      </w:tr>
      <w:tr w:rsidR="000273C4" w:rsidRPr="00425B4D" w14:paraId="58945261" w14:textId="77777777" w:rsidTr="00FD2C3D">
        <w:trPr>
          <w:trHeight w:val="188"/>
        </w:trPr>
        <w:tc>
          <w:tcPr>
            <w:tcW w:w="7500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F26EDF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1 The proposed integral indicator of investor sentiment and attention</w:t>
            </w:r>
          </w:p>
        </w:tc>
      </w:tr>
      <w:tr w:rsidR="000273C4" w:rsidRPr="00425B4D" w14:paraId="4D39DB04" w14:textId="77777777" w:rsidTr="00FD2C3D">
        <w:trPr>
          <w:trHeight w:val="333"/>
        </w:trPr>
        <w:tc>
          <w:tcPr>
            <w:tcW w:w="1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292655" w14:textId="77777777" w:rsidR="000273C4" w:rsidRPr="00425B4D" w:rsidRDefault="000273C4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Hyp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EB07594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2.0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4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9B7B6C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3.69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0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DA8ABD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73*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0970D0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7)</w:t>
            </w:r>
          </w:p>
        </w:tc>
      </w:tr>
      <w:tr w:rsidR="000273C4" w:rsidRPr="00425B4D" w14:paraId="2BFDAADC" w14:textId="77777777" w:rsidTr="00FD2C3D">
        <w:trPr>
          <w:trHeight w:val="155"/>
        </w:trPr>
        <w:tc>
          <w:tcPr>
            <w:tcW w:w="7500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4012B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3.2 Indicators of investor sentiment based on social network analysis</w:t>
            </w:r>
          </w:p>
        </w:tc>
      </w:tr>
      <w:tr w:rsidR="000273C4" w:rsidRPr="00425B4D" w14:paraId="005E60B7" w14:textId="77777777" w:rsidTr="00FD2C3D">
        <w:trPr>
          <w:trHeight w:val="333"/>
        </w:trPr>
        <w:tc>
          <w:tcPr>
            <w:tcW w:w="1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908467" w14:textId="77777777" w:rsidR="000273C4" w:rsidRPr="00425B4D" w:rsidRDefault="000273C4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C342C05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1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89BC65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2.86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84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70D3CD7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22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E3EF40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71)</w:t>
            </w:r>
          </w:p>
        </w:tc>
      </w:tr>
      <w:tr w:rsidR="000273C4" w:rsidRPr="00425B4D" w14:paraId="2280406D" w14:textId="77777777" w:rsidTr="00FD2C3D">
        <w:trPr>
          <w:trHeight w:val="333"/>
        </w:trPr>
        <w:tc>
          <w:tcPr>
            <w:tcW w:w="1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B106A0" w14:textId="77777777" w:rsidR="000273C4" w:rsidRPr="00425B4D" w:rsidRDefault="000273C4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58002C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69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1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C0B43E5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4.67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3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386C99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51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3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AB2391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02)</w:t>
            </w:r>
          </w:p>
        </w:tc>
      </w:tr>
      <w:tr w:rsidR="000273C4" w:rsidRPr="00425B4D" w14:paraId="0B4A9148" w14:textId="77777777" w:rsidTr="00FD2C3D">
        <w:trPr>
          <w:trHeight w:val="333"/>
        </w:trPr>
        <w:tc>
          <w:tcPr>
            <w:tcW w:w="1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346BC4" w14:textId="77777777" w:rsidR="000273C4" w:rsidRPr="00425B4D" w:rsidRDefault="000273C4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sensus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1713B2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96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53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5B772B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59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F78EDB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56*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30200F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35)</w:t>
            </w:r>
          </w:p>
        </w:tc>
      </w:tr>
      <w:tr w:rsidR="000273C4" w:rsidRPr="00425B4D" w14:paraId="07A0DF5C" w14:textId="77777777" w:rsidTr="00FD2C3D">
        <w:trPr>
          <w:trHeight w:val="76"/>
        </w:trPr>
        <w:tc>
          <w:tcPr>
            <w:tcW w:w="7500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B4229E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3.3 Indicators of investor attention based on social network analysis</w:t>
            </w:r>
          </w:p>
        </w:tc>
      </w:tr>
      <w:tr w:rsidR="000273C4" w:rsidRPr="00425B4D" w14:paraId="72ABE23B" w14:textId="77777777" w:rsidTr="00FD2C3D">
        <w:trPr>
          <w:trHeight w:val="288"/>
        </w:trPr>
        <w:tc>
          <w:tcPr>
            <w:tcW w:w="1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A57A0E" w14:textId="77777777" w:rsidR="000273C4" w:rsidRPr="00425B4D" w:rsidRDefault="000273C4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messagesum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483651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71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37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15882FD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2.75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8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A5FB47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64*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8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A5A4B0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66)</w:t>
            </w:r>
          </w:p>
        </w:tc>
      </w:tr>
      <w:tr w:rsidR="000273C4" w:rsidRPr="00425B4D" w14:paraId="39F09237" w14:textId="77777777" w:rsidTr="00FD2C3D">
        <w:trPr>
          <w:trHeight w:val="323"/>
        </w:trPr>
        <w:tc>
          <w:tcPr>
            <w:tcW w:w="1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12D9A9" w14:textId="77777777" w:rsidR="000273C4" w:rsidRPr="00425B4D" w:rsidRDefault="000273C4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relative_ attentio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934F559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74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42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B51FB7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2.52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7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28E74CB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7*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9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2343E5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0.77)</w:t>
            </w:r>
          </w:p>
        </w:tc>
      </w:tr>
      <w:tr w:rsidR="000273C4" w:rsidRPr="00425B4D" w14:paraId="1B0BE58A" w14:textId="77777777" w:rsidTr="00FD2C3D">
        <w:trPr>
          <w:trHeight w:val="67"/>
        </w:trPr>
        <w:tc>
          <w:tcPr>
            <w:tcW w:w="7500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622A4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3.4 Indicators of investor attention based on trading characteristics</w:t>
            </w:r>
          </w:p>
        </w:tc>
      </w:tr>
      <w:tr w:rsidR="000273C4" w:rsidRPr="00425B4D" w14:paraId="072D2FCA" w14:textId="77777777" w:rsidTr="00FD2C3D">
        <w:trPr>
          <w:trHeight w:val="298"/>
        </w:trPr>
        <w:tc>
          <w:tcPr>
            <w:tcW w:w="1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71B18E" w14:textId="77777777" w:rsidR="000273C4" w:rsidRPr="00425B4D" w:rsidRDefault="000273C4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price momentum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B566EE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15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13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3AAA34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2.96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85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A05C65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053773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21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29)</w:t>
            </w:r>
          </w:p>
        </w:tc>
      </w:tr>
      <w:tr w:rsidR="000273C4" w:rsidRPr="00425B4D" w14:paraId="45CD9522" w14:textId="77777777" w:rsidTr="00FD2C3D">
        <w:trPr>
          <w:trHeight w:val="371"/>
        </w:trPr>
        <w:tc>
          <w:tcPr>
            <w:tcW w:w="1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8F1958" w14:textId="77777777" w:rsidR="000273C4" w:rsidRPr="00425B4D" w:rsidRDefault="000273C4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volatility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CC3150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2.08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56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8CBD15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4.13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14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3E7B37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38*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09A362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43)</w:t>
            </w:r>
          </w:p>
        </w:tc>
      </w:tr>
      <w:tr w:rsidR="000273C4" w:rsidRPr="00425B4D" w14:paraId="4E6E1A35" w14:textId="77777777" w:rsidTr="00FD2C3D">
        <w:trPr>
          <w:trHeight w:val="272"/>
        </w:trPr>
        <w:tc>
          <w:tcPr>
            <w:tcW w:w="15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DF0B78" w14:textId="77777777" w:rsidR="000273C4" w:rsidRPr="00425B4D" w:rsidRDefault="000273C4" w:rsidP="00FD2C3D">
            <w:pPr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C7FDCB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44*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.65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86030AE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71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6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387E8B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1.79***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3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5B7397" w14:textId="77777777" w:rsidR="000273C4" w:rsidRPr="00425B4D" w:rsidRDefault="000273C4" w:rsidP="00FD2C3D">
            <w:pPr>
              <w:spacing w:after="0" w:line="240" w:lineRule="auto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  <w:r w:rsidRPr="00425B4D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1.22)</w:t>
            </w:r>
          </w:p>
        </w:tc>
      </w:tr>
    </w:tbl>
    <w:p w14:paraId="70F03F7D" w14:textId="77777777" w:rsidR="000273C4" w:rsidRPr="00425B4D" w:rsidRDefault="000273C4" w:rsidP="000273C4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i/>
          <w:sz w:val="24"/>
          <w:szCs w:val="24"/>
        </w:rPr>
        <w:t>Source: the authors’ calculations</w:t>
      </w:r>
    </w:p>
    <w:p w14:paraId="4BC08F40" w14:textId="77777777" w:rsidR="000273C4" w:rsidRPr="00425B4D" w:rsidRDefault="000273C4" w:rsidP="000273C4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425B4D">
        <w:rPr>
          <w:rFonts w:ascii="Times New Roman" w:eastAsia="Times New Roman" w:hAnsi="Times New Roman" w:cs="Times New Roman"/>
          <w:i/>
          <w:sz w:val="20"/>
          <w:szCs w:val="20"/>
        </w:rPr>
        <w:t>Note: Virtually for all portfolios (except for the group of mid-cap stocks)</w:t>
      </w:r>
      <w:r w:rsidRPr="00425B4D">
        <w:t>,</w:t>
      </w:r>
      <w:r w:rsidRPr="00425B4D">
        <w:rPr>
          <w:rFonts w:ascii="Times New Roman" w:eastAsia="Times New Roman" w:hAnsi="Times New Roman" w:cs="Times New Roman"/>
          <w:i/>
          <w:sz w:val="20"/>
          <w:szCs w:val="20"/>
        </w:rPr>
        <w:t xml:space="preserve"> mean monthly returns are positive and significant. The best performing portfolios of all stocks in the sample are those based on the Hype indicator and volatility. Within the group small-cap stocks, the best performing portfolios are those based on negative investor sentiment and volatility. Within the group of large-cap stocks the best performing portfolios are those based on the Hype indicator and trading volume.</w:t>
      </w:r>
    </w:p>
    <w:p w14:paraId="3544795F" w14:textId="77777777" w:rsidR="000273C4" w:rsidRPr="00425B4D" w:rsidRDefault="000273C4" w:rsidP="000273C4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i/>
          <w:sz w:val="20"/>
          <w:szCs w:val="20"/>
        </w:rPr>
      </w:pPr>
      <w:bookmarkStart w:id="0" w:name="_heading=h.gjdgxs"/>
      <w:bookmarkEnd w:id="0"/>
    </w:p>
    <w:p w14:paraId="0ADE883E" w14:textId="77777777" w:rsidR="001D3AD6" w:rsidRDefault="001D3AD6"/>
    <w:sectPr w:rsidR="001D3AD6" w:rsidSect="000273C4">
      <w:footerReference w:type="default" r:id="rId5"/>
      <w:pgSz w:w="11906" w:h="16838"/>
      <w:pgMar w:top="1134" w:right="851" w:bottom="1134" w:left="1418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9626082"/>
      <w:docPartObj>
        <w:docPartGallery w:val="Page Numbers (Bottom of Page)"/>
        <w:docPartUnique/>
      </w:docPartObj>
    </w:sdtPr>
    <w:sdtEndPr/>
    <w:sdtContent>
      <w:p w14:paraId="0A5321A3" w14:textId="77777777" w:rsidR="00CB2AC3" w:rsidRPr="00E76943" w:rsidRDefault="000273C4" w:rsidP="00E769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D4BEE">
          <w:rPr>
            <w:noProof/>
            <w:lang w:val="ru-RU"/>
          </w:rPr>
          <w:t>61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3C4"/>
    <w:rsid w:val="000273C4"/>
    <w:rsid w:val="001D3AD6"/>
    <w:rsid w:val="004071CB"/>
    <w:rsid w:val="006856B4"/>
    <w:rsid w:val="00915304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E6FA"/>
  <w15:chartTrackingRefBased/>
  <w15:docId w15:val="{DF69AFA6-0581-4651-AAF0-9A842F6FD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3C4"/>
    <w:rPr>
      <w:rFonts w:ascii="Calibri" w:eastAsia="Calibri" w:hAnsi="Calibri" w:cs="Calibri"/>
      <w:lang w:val="en-GB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73C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3C4"/>
    <w:rPr>
      <w:rFonts w:ascii="Calibri" w:eastAsia="Calibri" w:hAnsi="Calibri" w:cs="Calibri"/>
      <w:lang w:val="en-GB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1-11T04:51:00Z</dcterms:created>
  <dcterms:modified xsi:type="dcterms:W3CDTF">2022-11-11T04:51:00Z</dcterms:modified>
</cp:coreProperties>
</file>